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7"/>
        <w:gridCol w:w="2081"/>
        <w:gridCol w:w="2267"/>
        <w:gridCol w:w="2126"/>
        <w:gridCol w:w="2410"/>
      </w:tblGrid>
      <w:tr w:rsidR="009256AD" w:rsidRPr="009256AD" w14:paraId="4B548012" w14:textId="77777777" w:rsidTr="00823D1A">
        <w:trPr>
          <w:trHeight w:val="375"/>
        </w:trPr>
        <w:tc>
          <w:tcPr>
            <w:tcW w:w="935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D7963" w14:textId="77777777" w:rsidR="006325EE" w:rsidRDefault="006325EE" w:rsidP="009256AD">
            <w:r w:rsidRPr="00593A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 Appendix</w:t>
            </w:r>
            <w:r w:rsidRPr="00713EB3">
              <w:t xml:space="preserve"> </w:t>
            </w:r>
          </w:p>
          <w:p w14:paraId="394E4E2B" w14:textId="10CBA81F" w:rsidR="00823D1A" w:rsidRDefault="00713EB3" w:rsidP="009256AD">
            <w:r w:rsidRPr="00713EB3">
              <w:t>Primary endpoint after 3 months of enrollment</w:t>
            </w:r>
          </w:p>
          <w:p w14:paraId="0C198D75" w14:textId="77777777" w:rsidR="00713EB3" w:rsidRPr="009256AD" w:rsidRDefault="00713EB3" w:rsidP="009256AD"/>
        </w:tc>
      </w:tr>
      <w:tr w:rsidR="00823D1A" w:rsidRPr="009256AD" w14:paraId="392D4388" w14:textId="77777777" w:rsidTr="00823D1A">
        <w:trPr>
          <w:trHeight w:val="390"/>
        </w:trPr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C1FFB8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4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7BECC4" w14:textId="77777777" w:rsidR="009256AD" w:rsidRPr="009256AD" w:rsidRDefault="009256AD">
            <w:r w:rsidRPr="009256AD">
              <w:rPr>
                <w:rFonts w:hint="eastAsia"/>
              </w:rPr>
              <w:t>Intervention group(n=1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36FA83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354F3B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</w:tr>
      <w:tr w:rsidR="00823D1A" w:rsidRPr="009256AD" w14:paraId="68ACAFA8" w14:textId="77777777" w:rsidTr="00823D1A">
        <w:trPr>
          <w:trHeight w:val="1206"/>
        </w:trPr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847B9F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87339E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D3F85C" w14:textId="77777777" w:rsidR="009256AD" w:rsidRPr="009256AD" w:rsidRDefault="009256AD">
            <w:r w:rsidRPr="009256AD">
              <w:rPr>
                <w:rFonts w:hint="eastAsia"/>
              </w:rPr>
              <w:t>Number of hospitalizations in the past 3 months (time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EBB197" w14:textId="77777777" w:rsidR="009256AD" w:rsidRPr="009256AD" w:rsidRDefault="009256AD">
            <w:r w:rsidRPr="009256AD">
              <w:rPr>
                <w:rFonts w:hint="eastAsia"/>
              </w:rPr>
              <w:t>Number of days hospitalized in the past 3 months (day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08FBB1" w14:textId="77777777" w:rsidR="009256AD" w:rsidRPr="009256AD" w:rsidRDefault="009256AD">
            <w:r w:rsidRPr="009256AD">
              <w:rPr>
                <w:rFonts w:hint="eastAsia"/>
              </w:rPr>
              <w:t>Number of unscheduled outpatient visits in the past 3 months (times)</w:t>
            </w:r>
          </w:p>
        </w:tc>
      </w:tr>
      <w:tr w:rsidR="00823D1A" w:rsidRPr="009256AD" w14:paraId="184248B4" w14:textId="77777777" w:rsidTr="00823D1A">
        <w:trPr>
          <w:trHeight w:val="375"/>
        </w:trPr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DBB1B3" w14:textId="77777777" w:rsidR="009256AD" w:rsidRPr="009256AD" w:rsidRDefault="009256AD">
            <w:r w:rsidRPr="009256AD">
              <w:rPr>
                <w:rFonts w:hint="eastAsia"/>
              </w:rPr>
              <w:t>ID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3CE88E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B28931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461570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B12E19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</w:tr>
      <w:tr w:rsidR="00E23F4D" w:rsidRPr="009256AD" w14:paraId="134E307A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BF024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86B40" w14:textId="77777777" w:rsidR="00E23F4D" w:rsidRPr="009256AD" w:rsidRDefault="00E23F4D" w:rsidP="00E23F4D">
            <w:r w:rsidRPr="009256AD">
              <w:rPr>
                <w:rFonts w:hint="eastAsia"/>
              </w:rPr>
              <w:t>A00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72562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1DDBE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4A442" w14:textId="77777777" w:rsidR="00E23F4D" w:rsidRPr="00EA014D" w:rsidRDefault="00E23F4D" w:rsidP="00713EB3">
            <w:pPr>
              <w:jc w:val="center"/>
            </w:pPr>
            <w:r w:rsidRPr="00EA014D">
              <w:t>1</w:t>
            </w:r>
          </w:p>
        </w:tc>
      </w:tr>
      <w:tr w:rsidR="00E23F4D" w:rsidRPr="009256AD" w14:paraId="4B75D0EC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66A26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305A0" w14:textId="77777777" w:rsidR="00E23F4D" w:rsidRPr="009256AD" w:rsidRDefault="00E23F4D" w:rsidP="00E23F4D">
            <w:r w:rsidRPr="009256AD">
              <w:rPr>
                <w:rFonts w:hint="eastAsia"/>
              </w:rPr>
              <w:t>A00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BB273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9D220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EE221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</w:tr>
      <w:tr w:rsidR="00E23F4D" w:rsidRPr="009256AD" w14:paraId="470A4B70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CCBC6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21CD6" w14:textId="77777777" w:rsidR="00E23F4D" w:rsidRPr="009256AD" w:rsidRDefault="00E23F4D" w:rsidP="00E23F4D">
            <w:r w:rsidRPr="009256AD">
              <w:rPr>
                <w:rFonts w:hint="eastAsia"/>
              </w:rPr>
              <w:t>A00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8F02C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29BD3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0F7AB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</w:tr>
      <w:tr w:rsidR="00E23F4D" w:rsidRPr="009256AD" w14:paraId="7DF825EA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CEC50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2B718" w14:textId="77777777" w:rsidR="00E23F4D" w:rsidRPr="009256AD" w:rsidRDefault="00E23F4D" w:rsidP="00E23F4D">
            <w:r w:rsidRPr="009256AD">
              <w:rPr>
                <w:rFonts w:hint="eastAsia"/>
              </w:rPr>
              <w:t>A00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6DB47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6F82E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BB7D4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</w:tr>
      <w:tr w:rsidR="00E23F4D" w:rsidRPr="009256AD" w14:paraId="6F842EDE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38369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5214B" w14:textId="77777777" w:rsidR="00E23F4D" w:rsidRPr="009256AD" w:rsidRDefault="00E23F4D" w:rsidP="00E23F4D">
            <w:r w:rsidRPr="009256AD">
              <w:rPr>
                <w:rFonts w:hint="eastAsia"/>
              </w:rPr>
              <w:t>A00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B2565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663CB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F1CE3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</w:tr>
      <w:tr w:rsidR="00E23F4D" w:rsidRPr="009256AD" w14:paraId="076D63FB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6E4E6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814E9" w14:textId="77777777" w:rsidR="00E23F4D" w:rsidRPr="009256AD" w:rsidRDefault="00E23F4D" w:rsidP="00E23F4D">
            <w:r w:rsidRPr="009256AD">
              <w:rPr>
                <w:rFonts w:hint="eastAsia"/>
              </w:rPr>
              <w:t>A00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701D1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D7A3B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6F1F6" w14:textId="77777777" w:rsidR="00E23F4D" w:rsidRPr="00EA014D" w:rsidRDefault="00E23F4D" w:rsidP="00713EB3">
            <w:pPr>
              <w:jc w:val="center"/>
            </w:pPr>
            <w:r w:rsidRPr="00EA014D">
              <w:t>2</w:t>
            </w:r>
          </w:p>
        </w:tc>
      </w:tr>
      <w:tr w:rsidR="00E23F4D" w:rsidRPr="009256AD" w14:paraId="32D119EA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14018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49D20" w14:textId="77777777" w:rsidR="00E23F4D" w:rsidRPr="009256AD" w:rsidRDefault="00E23F4D" w:rsidP="00E23F4D">
            <w:r w:rsidRPr="009256AD">
              <w:rPr>
                <w:rFonts w:hint="eastAsia"/>
              </w:rPr>
              <w:t>A00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CCE9D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F056C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FD668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</w:tr>
      <w:tr w:rsidR="00E23F4D" w:rsidRPr="009256AD" w14:paraId="0C9B4427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C0073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9F879" w14:textId="77777777" w:rsidR="00E23F4D" w:rsidRPr="009256AD" w:rsidRDefault="00E23F4D" w:rsidP="00E23F4D">
            <w:r w:rsidRPr="009256AD">
              <w:rPr>
                <w:rFonts w:hint="eastAsia"/>
              </w:rPr>
              <w:t>A00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DF260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84475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738D0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</w:tr>
      <w:tr w:rsidR="00E23F4D" w:rsidRPr="009256AD" w14:paraId="255E2D04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255AC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D8897" w14:textId="77777777" w:rsidR="00E23F4D" w:rsidRPr="009256AD" w:rsidRDefault="00E23F4D" w:rsidP="00E23F4D">
            <w:r w:rsidRPr="009256AD">
              <w:rPr>
                <w:rFonts w:hint="eastAsia"/>
              </w:rPr>
              <w:t>A00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DF247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47D83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FDDD5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</w:tr>
      <w:tr w:rsidR="00E23F4D" w:rsidRPr="009256AD" w14:paraId="6BC4F102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1B704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6CFA5" w14:textId="77777777" w:rsidR="00E23F4D" w:rsidRPr="009256AD" w:rsidRDefault="00E23F4D" w:rsidP="00E23F4D">
            <w:r w:rsidRPr="009256AD">
              <w:rPr>
                <w:rFonts w:hint="eastAsia"/>
              </w:rPr>
              <w:t>A0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8D9D1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8D77B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F5822" w14:textId="77777777" w:rsidR="00E23F4D" w:rsidRPr="00EA014D" w:rsidRDefault="00E23F4D" w:rsidP="00713EB3">
            <w:pPr>
              <w:jc w:val="center"/>
            </w:pPr>
            <w:r w:rsidRPr="00EA014D">
              <w:t>2</w:t>
            </w:r>
          </w:p>
        </w:tc>
      </w:tr>
      <w:tr w:rsidR="00E23F4D" w:rsidRPr="009256AD" w14:paraId="32182CA9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EBFB3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D3E79" w14:textId="77777777" w:rsidR="00E23F4D" w:rsidRPr="009256AD" w:rsidRDefault="00E23F4D" w:rsidP="00E23F4D">
            <w:r w:rsidRPr="009256AD">
              <w:rPr>
                <w:rFonts w:hint="eastAsia"/>
              </w:rPr>
              <w:t>A01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278F4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7100B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F42F3" w14:textId="77777777" w:rsidR="00E23F4D" w:rsidRPr="00EA014D" w:rsidRDefault="00E23F4D" w:rsidP="00713EB3">
            <w:pPr>
              <w:jc w:val="center"/>
            </w:pPr>
            <w:r w:rsidRPr="00EA014D">
              <w:t>2</w:t>
            </w:r>
          </w:p>
        </w:tc>
      </w:tr>
      <w:tr w:rsidR="00E23F4D" w:rsidRPr="009256AD" w14:paraId="6A5C952F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614B4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517E8" w14:textId="77777777" w:rsidR="00E23F4D" w:rsidRPr="009256AD" w:rsidRDefault="00E23F4D" w:rsidP="00E23F4D">
            <w:r w:rsidRPr="009256AD">
              <w:rPr>
                <w:rFonts w:hint="eastAsia"/>
              </w:rPr>
              <w:t>A01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2E2F1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91236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C9993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</w:tr>
      <w:tr w:rsidR="00E23F4D" w:rsidRPr="009256AD" w14:paraId="0A7BFE64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424C8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3FE65" w14:textId="77777777" w:rsidR="00E23F4D" w:rsidRPr="009256AD" w:rsidRDefault="00E23F4D" w:rsidP="00E23F4D">
            <w:r w:rsidRPr="009256AD">
              <w:rPr>
                <w:rFonts w:hint="eastAsia"/>
              </w:rPr>
              <w:t>A01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35EB4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4FC88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8986B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</w:tr>
      <w:tr w:rsidR="00E23F4D" w:rsidRPr="009256AD" w14:paraId="6EA714E0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AFAAD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F949A" w14:textId="77777777" w:rsidR="00E23F4D" w:rsidRPr="009256AD" w:rsidRDefault="00E23F4D" w:rsidP="00E23F4D">
            <w:r w:rsidRPr="009256AD">
              <w:rPr>
                <w:rFonts w:hint="eastAsia"/>
              </w:rPr>
              <w:t>A01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4C0B2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143F5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8D8EF" w14:textId="77777777" w:rsidR="00E23F4D" w:rsidRPr="00EA014D" w:rsidRDefault="00E23F4D" w:rsidP="00713EB3">
            <w:pPr>
              <w:jc w:val="center"/>
            </w:pPr>
            <w:r w:rsidRPr="00EA014D">
              <w:t>1</w:t>
            </w:r>
          </w:p>
        </w:tc>
      </w:tr>
      <w:tr w:rsidR="00E23F4D" w:rsidRPr="009256AD" w14:paraId="56F91D2A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8BD3A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02A9F" w14:textId="77777777" w:rsidR="00E23F4D" w:rsidRPr="009256AD" w:rsidRDefault="00E23F4D" w:rsidP="00E23F4D">
            <w:r w:rsidRPr="009256AD">
              <w:rPr>
                <w:rFonts w:hint="eastAsia"/>
              </w:rPr>
              <w:t>A01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FD35A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C095F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06E02" w14:textId="77777777" w:rsidR="00E23F4D" w:rsidRPr="00EA014D" w:rsidRDefault="00E23F4D" w:rsidP="00713EB3">
            <w:pPr>
              <w:jc w:val="center"/>
            </w:pPr>
            <w:r w:rsidRPr="00EA014D">
              <w:t>0</w:t>
            </w:r>
          </w:p>
        </w:tc>
      </w:tr>
      <w:tr w:rsidR="00E23F4D" w:rsidRPr="009256AD" w14:paraId="51B5FA7E" w14:textId="77777777" w:rsidTr="00823D1A">
        <w:trPr>
          <w:trHeight w:val="375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0B750" w14:textId="77777777" w:rsidR="00E23F4D" w:rsidRPr="009256AD" w:rsidRDefault="00E23F4D" w:rsidP="00E23F4D">
            <w:r>
              <w:rPr>
                <w:rFonts w:hint="eastAsia"/>
              </w:rPr>
              <w:t>Statistic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556D9" w14:textId="77777777" w:rsidR="00E23F4D" w:rsidRPr="009256AD" w:rsidRDefault="00E23F4D" w:rsidP="00713EB3">
            <w:pPr>
              <w:jc w:val="center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1940F" w14:textId="77777777" w:rsidR="00E23F4D" w:rsidRPr="00EA014D" w:rsidRDefault="00E23F4D" w:rsidP="00713EB3">
            <w:pPr>
              <w:jc w:val="center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9B308" w14:textId="77777777" w:rsidR="00E23F4D" w:rsidRPr="00EA014D" w:rsidRDefault="00E23F4D" w:rsidP="00713EB3">
            <w:pPr>
              <w:jc w:val="center"/>
            </w:pPr>
          </w:p>
        </w:tc>
      </w:tr>
      <w:tr w:rsidR="00E23F4D" w:rsidRPr="009256AD" w14:paraId="069031DA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7A3A4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DABB0" w14:textId="77777777" w:rsidR="00E23F4D" w:rsidRPr="009256AD" w:rsidRDefault="00E23F4D" w:rsidP="00E23F4D">
            <w:r w:rsidRPr="009256AD">
              <w:rPr>
                <w:rFonts w:hint="eastAsia"/>
              </w:rPr>
              <w:t>mea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04200" w14:textId="77777777" w:rsidR="00E23F4D" w:rsidRPr="00EA014D" w:rsidRDefault="00E23F4D" w:rsidP="00713EB3">
            <w:pPr>
              <w:jc w:val="right"/>
            </w:pPr>
            <w:r w:rsidRPr="00EA014D"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0C348" w14:textId="77777777" w:rsidR="00E23F4D" w:rsidRPr="00EA014D" w:rsidRDefault="00E23F4D" w:rsidP="00713EB3">
            <w:pPr>
              <w:jc w:val="right"/>
            </w:pPr>
            <w:r w:rsidRPr="00EA014D">
              <w:t>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06D5B" w14:textId="77777777" w:rsidR="00E23F4D" w:rsidRPr="00EA014D" w:rsidRDefault="00E23F4D" w:rsidP="00713EB3">
            <w:pPr>
              <w:jc w:val="right"/>
            </w:pPr>
            <w:r w:rsidRPr="00EA014D">
              <w:t>0.53</w:t>
            </w:r>
          </w:p>
        </w:tc>
      </w:tr>
      <w:tr w:rsidR="00E23F4D" w:rsidRPr="009256AD" w14:paraId="5F6A0551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519FC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2D5AD" w14:textId="77777777" w:rsidR="00E23F4D" w:rsidRPr="009256AD" w:rsidRDefault="00E23F4D" w:rsidP="00E23F4D">
            <w:r w:rsidRPr="009256AD">
              <w:rPr>
                <w:rFonts w:hint="eastAsia"/>
              </w:rPr>
              <w:t>Standard deviat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C34BA" w14:textId="77777777" w:rsidR="00E23F4D" w:rsidRPr="00EA014D" w:rsidRDefault="00E23F4D" w:rsidP="00713EB3">
            <w:pPr>
              <w:jc w:val="right"/>
            </w:pPr>
            <w:r w:rsidRPr="00EA014D">
              <w:t>0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F861B" w14:textId="77777777" w:rsidR="00E23F4D" w:rsidRPr="00EA014D" w:rsidRDefault="00E23F4D" w:rsidP="00713EB3">
            <w:pPr>
              <w:jc w:val="right"/>
            </w:pPr>
            <w:r w:rsidRPr="00EA014D">
              <w:t>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89F0A" w14:textId="77777777" w:rsidR="00E23F4D" w:rsidRPr="00EA014D" w:rsidRDefault="00E23F4D" w:rsidP="00713EB3">
            <w:pPr>
              <w:jc w:val="right"/>
            </w:pPr>
            <w:r w:rsidRPr="00EA014D">
              <w:t>0.83</w:t>
            </w:r>
          </w:p>
        </w:tc>
      </w:tr>
      <w:tr w:rsidR="00E23F4D" w:rsidRPr="009256AD" w14:paraId="7A5A3E9D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AE798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36CAA" w14:textId="77777777" w:rsidR="00E23F4D" w:rsidRPr="009256AD" w:rsidRDefault="00E23F4D" w:rsidP="00E23F4D">
            <w:r w:rsidRPr="009256AD">
              <w:rPr>
                <w:rFonts w:hint="eastAsia"/>
              </w:rPr>
              <w:t>Media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C834F" w14:textId="77777777" w:rsidR="00E23F4D" w:rsidRPr="00EA014D" w:rsidRDefault="00E23F4D" w:rsidP="00713EB3">
            <w:pPr>
              <w:jc w:val="right"/>
            </w:pPr>
            <w:r w:rsidRPr="00EA014D">
              <w:t>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652F7" w14:textId="77777777" w:rsidR="00E23F4D" w:rsidRPr="00EA014D" w:rsidRDefault="00E23F4D" w:rsidP="00713EB3">
            <w:pPr>
              <w:jc w:val="right"/>
            </w:pPr>
            <w:r w:rsidRPr="00EA014D">
              <w:t>0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9A70B" w14:textId="77777777" w:rsidR="00E23F4D" w:rsidRPr="00EA014D" w:rsidRDefault="00E23F4D" w:rsidP="00713EB3">
            <w:pPr>
              <w:jc w:val="right"/>
            </w:pPr>
            <w:r w:rsidRPr="00EA014D">
              <w:t>0.0</w:t>
            </w:r>
          </w:p>
        </w:tc>
      </w:tr>
      <w:tr w:rsidR="00E23F4D" w:rsidRPr="009256AD" w14:paraId="28913EDD" w14:textId="77777777" w:rsidTr="00823D1A">
        <w:trPr>
          <w:trHeight w:val="390"/>
        </w:trPr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210345" w14:textId="77777777" w:rsidR="00E23F4D" w:rsidRPr="009256AD" w:rsidRDefault="00E23F4D" w:rsidP="00E23F4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87602E" w14:textId="77777777" w:rsidR="00E23F4D" w:rsidRPr="009256AD" w:rsidRDefault="00E23F4D" w:rsidP="00E23F4D">
            <w:r w:rsidRPr="009256AD">
              <w:rPr>
                <w:rFonts w:hint="eastAsia"/>
              </w:rPr>
              <w:t>Interquartile Rang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81B720" w14:textId="77777777" w:rsidR="00E23F4D" w:rsidRPr="00EA014D" w:rsidRDefault="00E23F4D" w:rsidP="00713EB3">
            <w:pPr>
              <w:jc w:val="right"/>
            </w:pPr>
            <w:r w:rsidRPr="00EA014D">
              <w:t>0.0 - 0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5B2E7A" w14:textId="77777777" w:rsidR="00E23F4D" w:rsidRPr="00EA014D" w:rsidRDefault="00E23F4D" w:rsidP="00713EB3">
            <w:pPr>
              <w:jc w:val="right"/>
            </w:pPr>
            <w:r w:rsidRPr="00EA014D">
              <w:t>0.0 - 0.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12CEB7" w14:textId="77777777" w:rsidR="00E23F4D" w:rsidRDefault="00E23F4D" w:rsidP="00713EB3">
            <w:pPr>
              <w:jc w:val="right"/>
            </w:pPr>
            <w:r w:rsidRPr="00EA014D">
              <w:t>0.0 - 1.0</w:t>
            </w:r>
          </w:p>
        </w:tc>
      </w:tr>
      <w:tr w:rsidR="00823D1A" w:rsidRPr="009256AD" w14:paraId="3BF97389" w14:textId="77777777" w:rsidTr="00823D1A">
        <w:trPr>
          <w:trHeight w:val="375"/>
        </w:trPr>
        <w:tc>
          <w:tcPr>
            <w:tcW w:w="4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256BD7" w14:textId="77777777" w:rsidR="009256AD" w:rsidRPr="009256AD" w:rsidRDefault="009256AD" w:rsidP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A702DB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2546AE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1540BF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61E0C9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</w:tr>
      <w:tr w:rsidR="00823D1A" w:rsidRPr="009256AD" w14:paraId="7526DE3D" w14:textId="77777777" w:rsidTr="00823D1A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213A0" w14:textId="77777777" w:rsidR="00823D1A" w:rsidRDefault="00823D1A" w:rsidP="009256AD"/>
          <w:p w14:paraId="7547DE8D" w14:textId="77777777" w:rsidR="00823D1A" w:rsidRDefault="00823D1A" w:rsidP="009256AD"/>
          <w:p w14:paraId="6131CA1F" w14:textId="77777777" w:rsidR="00823D1A" w:rsidRDefault="00823D1A" w:rsidP="009256AD"/>
          <w:p w14:paraId="4E23EDB0" w14:textId="77777777" w:rsidR="00823D1A" w:rsidRDefault="00823D1A" w:rsidP="009256AD"/>
          <w:p w14:paraId="53625E64" w14:textId="77777777" w:rsidR="00823D1A" w:rsidRDefault="00823D1A" w:rsidP="009256AD"/>
          <w:p w14:paraId="7FCBF9EA" w14:textId="77777777" w:rsidR="00823D1A" w:rsidRDefault="00823D1A" w:rsidP="009256AD"/>
          <w:p w14:paraId="4F3F932C" w14:textId="77777777" w:rsidR="00823D1A" w:rsidRDefault="00823D1A" w:rsidP="009256AD"/>
          <w:p w14:paraId="54FDE0EA" w14:textId="77777777" w:rsidR="00823D1A" w:rsidRPr="009256AD" w:rsidRDefault="00823D1A" w:rsidP="009256AD"/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A5A5C" w14:textId="77777777" w:rsidR="00823D1A" w:rsidRPr="009256AD" w:rsidRDefault="00823D1A"/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593DBB" w14:textId="77777777" w:rsidR="00823D1A" w:rsidRPr="009256AD" w:rsidRDefault="00823D1A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2259F" w14:textId="77777777" w:rsidR="00823D1A" w:rsidRPr="009256AD" w:rsidRDefault="00823D1A"/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A13D0" w14:textId="77777777" w:rsidR="00823D1A" w:rsidRPr="009256AD" w:rsidRDefault="00823D1A"/>
        </w:tc>
      </w:tr>
      <w:tr w:rsidR="00823D1A" w:rsidRPr="009256AD" w14:paraId="3B15C923" w14:textId="77777777" w:rsidTr="00823D1A">
        <w:trPr>
          <w:trHeight w:val="390"/>
        </w:trPr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28B588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4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C9077D" w14:textId="77777777" w:rsidR="00823D1A" w:rsidRPr="009256AD" w:rsidRDefault="00823D1A">
            <w:r w:rsidRPr="009256AD">
              <w:rPr>
                <w:rFonts w:hint="eastAsia"/>
              </w:rPr>
              <w:t>Control group(n=1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30FB3C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2308CF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</w:tr>
      <w:tr w:rsidR="00823D1A" w:rsidRPr="009256AD" w14:paraId="79229C8B" w14:textId="77777777" w:rsidTr="00823D1A">
        <w:trPr>
          <w:trHeight w:val="1266"/>
        </w:trPr>
        <w:tc>
          <w:tcPr>
            <w:tcW w:w="46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DD218AF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09CAAB" w14:textId="77777777" w:rsidR="009256AD" w:rsidRPr="009256AD" w:rsidRDefault="009256AD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2B0B479" w14:textId="77777777" w:rsidR="009256AD" w:rsidRPr="009256AD" w:rsidRDefault="009256AD">
            <w:r w:rsidRPr="009256AD">
              <w:rPr>
                <w:rFonts w:hint="eastAsia"/>
              </w:rPr>
              <w:t>Number of hospitalizations in the past 3 months (times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0086232" w14:textId="77777777" w:rsidR="009256AD" w:rsidRPr="009256AD" w:rsidRDefault="009256AD">
            <w:r w:rsidRPr="009256AD">
              <w:rPr>
                <w:rFonts w:hint="eastAsia"/>
              </w:rPr>
              <w:t>Number of days hospitalized in the past 3 months (days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CABE2A4" w14:textId="77777777" w:rsidR="009256AD" w:rsidRPr="009256AD" w:rsidRDefault="009256AD">
            <w:r w:rsidRPr="009256AD">
              <w:rPr>
                <w:rFonts w:hint="eastAsia"/>
              </w:rPr>
              <w:t>Number of unscheduled outpatient visits in the past 3 months (times)</w:t>
            </w:r>
          </w:p>
        </w:tc>
      </w:tr>
      <w:tr w:rsidR="00823D1A" w:rsidRPr="009256AD" w14:paraId="54259AC1" w14:textId="77777777" w:rsidTr="00823D1A">
        <w:trPr>
          <w:trHeight w:val="375"/>
        </w:trPr>
        <w:tc>
          <w:tcPr>
            <w:tcW w:w="25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DC8113" w14:textId="77777777" w:rsidR="00823D1A" w:rsidRPr="009256AD" w:rsidRDefault="00823D1A">
            <w:r w:rsidRPr="009256AD">
              <w:rPr>
                <w:rFonts w:hint="eastAsia"/>
              </w:rPr>
              <w:t>ID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50840E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E6D1DE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0E281C" w14:textId="77777777" w:rsidR="00823D1A" w:rsidRPr="009256AD" w:rsidRDefault="00823D1A">
            <w:r w:rsidRPr="009256AD">
              <w:rPr>
                <w:rFonts w:hint="eastAsia"/>
              </w:rPr>
              <w:t xml:space="preserve">　</w:t>
            </w:r>
          </w:p>
        </w:tc>
      </w:tr>
      <w:tr w:rsidR="00713EB3" w:rsidRPr="009256AD" w14:paraId="7A9B7A70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EBD1F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A3463" w14:textId="77777777" w:rsidR="00713EB3" w:rsidRPr="009256AD" w:rsidRDefault="00713EB3" w:rsidP="00713EB3">
            <w:r w:rsidRPr="009256AD">
              <w:rPr>
                <w:rFonts w:hint="eastAsia"/>
              </w:rPr>
              <w:t>B00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8A9E9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B115C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5B55D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</w:tr>
      <w:tr w:rsidR="00713EB3" w:rsidRPr="009256AD" w14:paraId="1B11F308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509BB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32C43" w14:textId="77777777" w:rsidR="00713EB3" w:rsidRPr="009256AD" w:rsidRDefault="00713EB3" w:rsidP="00713EB3">
            <w:r w:rsidRPr="009256AD">
              <w:rPr>
                <w:rFonts w:hint="eastAsia"/>
              </w:rPr>
              <w:t>B00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604AB" w14:textId="77777777" w:rsidR="00713EB3" w:rsidRPr="0071172D" w:rsidRDefault="00713EB3" w:rsidP="00713EB3">
            <w:pPr>
              <w:jc w:val="center"/>
            </w:pPr>
            <w:r w:rsidRPr="0071172D"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DF78D" w14:textId="77777777" w:rsidR="00713EB3" w:rsidRPr="0071172D" w:rsidRDefault="00713EB3" w:rsidP="00713EB3">
            <w:pPr>
              <w:jc w:val="center"/>
            </w:pPr>
            <w:r w:rsidRPr="0071172D"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EB77C" w14:textId="77777777" w:rsidR="00713EB3" w:rsidRPr="0071172D" w:rsidRDefault="00713EB3" w:rsidP="00713EB3">
            <w:pPr>
              <w:jc w:val="center"/>
            </w:pPr>
            <w:r w:rsidRPr="0071172D">
              <w:t>1</w:t>
            </w:r>
          </w:p>
        </w:tc>
      </w:tr>
      <w:tr w:rsidR="00713EB3" w:rsidRPr="009256AD" w14:paraId="6D6DE241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52B5D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D3DC4" w14:textId="77777777" w:rsidR="00713EB3" w:rsidRPr="009256AD" w:rsidRDefault="00713EB3" w:rsidP="00713EB3">
            <w:r w:rsidRPr="009256AD">
              <w:rPr>
                <w:rFonts w:hint="eastAsia"/>
              </w:rPr>
              <w:t>B00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75DC5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5390B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A12BE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</w:tr>
      <w:tr w:rsidR="00713EB3" w:rsidRPr="009256AD" w14:paraId="0176B779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DD2A6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6E7AB" w14:textId="77777777" w:rsidR="00713EB3" w:rsidRPr="009256AD" w:rsidRDefault="00713EB3" w:rsidP="00713EB3">
            <w:r w:rsidRPr="009256AD">
              <w:rPr>
                <w:rFonts w:hint="eastAsia"/>
              </w:rPr>
              <w:t>B00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28242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BF0A0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AEB02" w14:textId="77777777" w:rsidR="00713EB3" w:rsidRPr="0071172D" w:rsidRDefault="00713EB3" w:rsidP="00713EB3">
            <w:pPr>
              <w:jc w:val="center"/>
            </w:pPr>
            <w:r w:rsidRPr="0071172D">
              <w:t>1</w:t>
            </w:r>
          </w:p>
        </w:tc>
      </w:tr>
      <w:tr w:rsidR="00713EB3" w:rsidRPr="009256AD" w14:paraId="023EFC35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9474B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0D3C6" w14:textId="77777777" w:rsidR="00713EB3" w:rsidRPr="009256AD" w:rsidRDefault="00713EB3" w:rsidP="00713EB3">
            <w:r w:rsidRPr="009256AD">
              <w:rPr>
                <w:rFonts w:hint="eastAsia"/>
              </w:rPr>
              <w:t>B00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93BD4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9193E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A4893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</w:tr>
      <w:tr w:rsidR="00713EB3" w:rsidRPr="009256AD" w14:paraId="1D1CE2C0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E37B3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B9B95" w14:textId="77777777" w:rsidR="00713EB3" w:rsidRPr="009256AD" w:rsidRDefault="00713EB3" w:rsidP="00713EB3">
            <w:r w:rsidRPr="009256AD">
              <w:rPr>
                <w:rFonts w:hint="eastAsia"/>
              </w:rPr>
              <w:t>B00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C6D88" w14:textId="77777777" w:rsidR="00713EB3" w:rsidRPr="0071172D" w:rsidRDefault="00713EB3" w:rsidP="00713EB3">
            <w:pPr>
              <w:jc w:val="center"/>
            </w:pPr>
            <w:r w:rsidRPr="0071172D"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2E268" w14:textId="77777777" w:rsidR="00713EB3" w:rsidRPr="0071172D" w:rsidRDefault="00713EB3" w:rsidP="00713EB3">
            <w:pPr>
              <w:jc w:val="center"/>
            </w:pPr>
            <w:r w:rsidRPr="0071172D"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48E1E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</w:tr>
      <w:tr w:rsidR="00713EB3" w:rsidRPr="009256AD" w14:paraId="2E6B8A16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3AF05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E59C2" w14:textId="77777777" w:rsidR="00713EB3" w:rsidRPr="009256AD" w:rsidRDefault="00713EB3" w:rsidP="00713EB3">
            <w:r w:rsidRPr="009256AD">
              <w:rPr>
                <w:rFonts w:hint="eastAsia"/>
              </w:rPr>
              <w:t>B007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66CED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D86E7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D3EB6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</w:tr>
      <w:tr w:rsidR="00713EB3" w:rsidRPr="009256AD" w14:paraId="413CEAC3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D29C9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8EA4D" w14:textId="77777777" w:rsidR="00713EB3" w:rsidRPr="009256AD" w:rsidRDefault="00713EB3" w:rsidP="00713EB3">
            <w:r w:rsidRPr="009256AD">
              <w:rPr>
                <w:rFonts w:hint="eastAsia"/>
              </w:rPr>
              <w:t>B008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13D33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5B455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3DC73" w14:textId="77777777" w:rsidR="00713EB3" w:rsidRPr="0071172D" w:rsidRDefault="00713EB3" w:rsidP="00713EB3">
            <w:pPr>
              <w:jc w:val="center"/>
            </w:pPr>
            <w:r w:rsidRPr="0071172D">
              <w:t>1</w:t>
            </w:r>
          </w:p>
        </w:tc>
      </w:tr>
      <w:tr w:rsidR="00713EB3" w:rsidRPr="009256AD" w14:paraId="3AE819DD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72383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A4F48" w14:textId="77777777" w:rsidR="00713EB3" w:rsidRPr="009256AD" w:rsidRDefault="00713EB3" w:rsidP="00713EB3">
            <w:r w:rsidRPr="009256AD">
              <w:rPr>
                <w:rFonts w:hint="eastAsia"/>
              </w:rPr>
              <w:t>B009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025D8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89B26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4DCD2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</w:tr>
      <w:tr w:rsidR="00713EB3" w:rsidRPr="009256AD" w14:paraId="0231EEEB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50840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A7EB5" w14:textId="77777777" w:rsidR="00713EB3" w:rsidRPr="009256AD" w:rsidRDefault="00713EB3" w:rsidP="00713EB3">
            <w:r w:rsidRPr="009256AD">
              <w:rPr>
                <w:rFonts w:hint="eastAsia"/>
              </w:rPr>
              <w:t>B010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B982E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9FFEB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BA0BB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</w:tr>
      <w:tr w:rsidR="00713EB3" w:rsidRPr="009256AD" w14:paraId="73AB2E13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75DB3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27BF0" w14:textId="77777777" w:rsidR="00713EB3" w:rsidRPr="009256AD" w:rsidRDefault="00713EB3" w:rsidP="00713EB3">
            <w:r w:rsidRPr="009256AD">
              <w:rPr>
                <w:rFonts w:hint="eastAsia"/>
              </w:rPr>
              <w:t>B01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983DA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3F79F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F55CB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</w:tr>
      <w:tr w:rsidR="00713EB3" w:rsidRPr="009256AD" w14:paraId="3C314AF3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38D3C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DF3DD" w14:textId="77777777" w:rsidR="00713EB3" w:rsidRPr="009256AD" w:rsidRDefault="00713EB3" w:rsidP="00713EB3">
            <w:r w:rsidRPr="009256AD">
              <w:rPr>
                <w:rFonts w:hint="eastAsia"/>
              </w:rPr>
              <w:t>B012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1408C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61DD8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398FF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</w:tr>
      <w:tr w:rsidR="00713EB3" w:rsidRPr="009256AD" w14:paraId="54950141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51DB9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22D0E" w14:textId="77777777" w:rsidR="00713EB3" w:rsidRPr="009256AD" w:rsidRDefault="00713EB3" w:rsidP="00713EB3">
            <w:r w:rsidRPr="009256AD">
              <w:rPr>
                <w:rFonts w:hint="eastAsia"/>
              </w:rPr>
              <w:t>B01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74CAC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5537A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045DC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</w:tr>
      <w:tr w:rsidR="00713EB3" w:rsidRPr="009256AD" w14:paraId="362E860B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E0FE0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3E87A" w14:textId="77777777" w:rsidR="00713EB3" w:rsidRPr="009256AD" w:rsidRDefault="00713EB3" w:rsidP="00713EB3">
            <w:r w:rsidRPr="009256AD">
              <w:rPr>
                <w:rFonts w:hint="eastAsia"/>
              </w:rPr>
              <w:t>B014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A83F0" w14:textId="77777777" w:rsidR="00713EB3" w:rsidRPr="0071172D" w:rsidRDefault="00713EB3" w:rsidP="00713EB3">
            <w:pPr>
              <w:jc w:val="center"/>
            </w:pPr>
            <w:r w:rsidRPr="0071172D"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44C28" w14:textId="77777777" w:rsidR="00713EB3" w:rsidRPr="0071172D" w:rsidRDefault="00713EB3" w:rsidP="00713EB3">
            <w:pPr>
              <w:jc w:val="center"/>
            </w:pPr>
            <w:r w:rsidRPr="0071172D"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A5653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</w:tr>
      <w:tr w:rsidR="00713EB3" w:rsidRPr="009256AD" w14:paraId="3043FFD1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9304F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F1825" w14:textId="77777777" w:rsidR="00713EB3" w:rsidRPr="009256AD" w:rsidRDefault="00713EB3" w:rsidP="00713EB3">
            <w:r w:rsidRPr="009256AD">
              <w:rPr>
                <w:rFonts w:hint="eastAsia"/>
              </w:rPr>
              <w:t>B015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E2E49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2A79F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55754" w14:textId="77777777" w:rsidR="00713EB3" w:rsidRPr="0071172D" w:rsidRDefault="00713EB3" w:rsidP="00713EB3">
            <w:pPr>
              <w:jc w:val="center"/>
            </w:pPr>
            <w:r w:rsidRPr="0071172D">
              <w:t>0</w:t>
            </w:r>
          </w:p>
        </w:tc>
      </w:tr>
      <w:tr w:rsidR="00713EB3" w:rsidRPr="009256AD" w14:paraId="0B7D7C59" w14:textId="77777777" w:rsidTr="008227B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9C7A6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CF329" w14:textId="77777777" w:rsidR="00713EB3" w:rsidRPr="009256AD" w:rsidRDefault="00713EB3" w:rsidP="00713EB3">
            <w:r w:rsidRPr="009256AD">
              <w:rPr>
                <w:rFonts w:hint="eastAsia"/>
              </w:rPr>
              <w:t>B016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94D28" w14:textId="77777777" w:rsidR="00713EB3" w:rsidRPr="0071172D" w:rsidRDefault="00713EB3" w:rsidP="00713EB3">
            <w:pPr>
              <w:jc w:val="center"/>
            </w:pPr>
            <w:r w:rsidRPr="0071172D"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1A22B" w14:textId="77777777" w:rsidR="00713EB3" w:rsidRPr="0071172D" w:rsidRDefault="00713EB3" w:rsidP="00713EB3">
            <w:pPr>
              <w:jc w:val="center"/>
            </w:pPr>
            <w:r w:rsidRPr="0071172D"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70CA9" w14:textId="77777777" w:rsidR="00713EB3" w:rsidRDefault="00713EB3" w:rsidP="00713EB3">
            <w:pPr>
              <w:jc w:val="center"/>
            </w:pPr>
            <w:r w:rsidRPr="0071172D">
              <w:t>0</w:t>
            </w:r>
          </w:p>
        </w:tc>
      </w:tr>
      <w:tr w:rsidR="00823D1A" w:rsidRPr="009256AD" w14:paraId="0F6F34A6" w14:textId="77777777" w:rsidTr="00823D1A">
        <w:trPr>
          <w:trHeight w:val="375"/>
        </w:trPr>
        <w:tc>
          <w:tcPr>
            <w:tcW w:w="25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82AB6" w14:textId="77777777" w:rsidR="009256AD" w:rsidRPr="009256AD" w:rsidRDefault="00823D1A" w:rsidP="009256AD">
            <w:r>
              <w:rPr>
                <w:rFonts w:hint="eastAsia"/>
              </w:rPr>
              <w:t>Statistics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B73CB" w14:textId="77777777" w:rsidR="009256AD" w:rsidRPr="009256AD" w:rsidRDefault="009256AD" w:rsidP="00823D1A">
            <w:pPr>
              <w:jc w:val="right"/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5E6E5" w14:textId="77777777" w:rsidR="009256AD" w:rsidRPr="009256AD" w:rsidRDefault="009256AD" w:rsidP="00823D1A">
            <w:pPr>
              <w:jc w:val="right"/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7C937" w14:textId="77777777" w:rsidR="009256AD" w:rsidRPr="009256AD" w:rsidRDefault="009256AD" w:rsidP="00823D1A">
            <w:pPr>
              <w:jc w:val="right"/>
            </w:pPr>
          </w:p>
        </w:tc>
      </w:tr>
      <w:tr w:rsidR="00713EB3" w:rsidRPr="009256AD" w14:paraId="725E6CC6" w14:textId="77777777" w:rsidTr="007641C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38CE9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1A0DC" w14:textId="77777777" w:rsidR="00713EB3" w:rsidRPr="009256AD" w:rsidRDefault="00713EB3" w:rsidP="00713EB3">
            <w:r w:rsidRPr="009256AD">
              <w:rPr>
                <w:rFonts w:hint="eastAsia"/>
              </w:rPr>
              <w:t>mea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4E613" w14:textId="77777777" w:rsidR="00713EB3" w:rsidRPr="00BA346D" w:rsidRDefault="00713EB3" w:rsidP="00713EB3">
            <w:pPr>
              <w:jc w:val="right"/>
            </w:pPr>
            <w:r w:rsidRPr="00BA346D">
              <w:t>0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B2BAF" w14:textId="77777777" w:rsidR="00713EB3" w:rsidRPr="00BA346D" w:rsidRDefault="00713EB3" w:rsidP="00713EB3">
            <w:pPr>
              <w:jc w:val="right"/>
            </w:pPr>
            <w:r w:rsidRPr="00BA346D">
              <w:t>3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7CF0A" w14:textId="77777777" w:rsidR="00713EB3" w:rsidRPr="00BA346D" w:rsidRDefault="00713EB3" w:rsidP="00713EB3">
            <w:pPr>
              <w:jc w:val="right"/>
            </w:pPr>
            <w:r w:rsidRPr="00BA346D">
              <w:t>0.19</w:t>
            </w:r>
          </w:p>
        </w:tc>
      </w:tr>
      <w:tr w:rsidR="00713EB3" w:rsidRPr="009256AD" w14:paraId="376845F8" w14:textId="77777777" w:rsidTr="007641C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FE656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43533" w14:textId="77777777" w:rsidR="00713EB3" w:rsidRPr="009256AD" w:rsidRDefault="00713EB3" w:rsidP="00713EB3">
            <w:r w:rsidRPr="009256AD">
              <w:rPr>
                <w:rFonts w:hint="eastAsia"/>
              </w:rPr>
              <w:t>Standard deviatio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9DC10" w14:textId="77777777" w:rsidR="00713EB3" w:rsidRPr="00BA346D" w:rsidRDefault="00713EB3" w:rsidP="00713EB3">
            <w:pPr>
              <w:jc w:val="right"/>
            </w:pPr>
            <w:r w:rsidRPr="00BA346D">
              <w:t>0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C394A" w14:textId="77777777" w:rsidR="00713EB3" w:rsidRPr="00BA346D" w:rsidRDefault="00713EB3" w:rsidP="00713EB3">
            <w:pPr>
              <w:jc w:val="right"/>
            </w:pPr>
            <w:r w:rsidRPr="00BA346D">
              <w:t>5.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E9FE1" w14:textId="77777777" w:rsidR="00713EB3" w:rsidRPr="00BA346D" w:rsidRDefault="00713EB3" w:rsidP="00713EB3">
            <w:pPr>
              <w:jc w:val="right"/>
            </w:pPr>
            <w:r w:rsidRPr="00BA346D">
              <w:t>0.40</w:t>
            </w:r>
          </w:p>
        </w:tc>
      </w:tr>
      <w:tr w:rsidR="00713EB3" w:rsidRPr="009256AD" w14:paraId="79D12C94" w14:textId="77777777" w:rsidTr="007641CF">
        <w:trPr>
          <w:trHeight w:val="375"/>
        </w:trPr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0FCA8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99065" w14:textId="77777777" w:rsidR="00713EB3" w:rsidRPr="009256AD" w:rsidRDefault="00713EB3" w:rsidP="00713EB3">
            <w:r w:rsidRPr="009256AD">
              <w:rPr>
                <w:rFonts w:hint="eastAsia"/>
              </w:rPr>
              <w:t>Median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56AF4" w14:textId="77777777" w:rsidR="00713EB3" w:rsidRPr="00BA346D" w:rsidRDefault="00713EB3" w:rsidP="00713EB3">
            <w:pPr>
              <w:jc w:val="right"/>
            </w:pPr>
            <w:r w:rsidRPr="00BA346D">
              <w:t>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4DA93" w14:textId="77777777" w:rsidR="00713EB3" w:rsidRPr="00BA346D" w:rsidRDefault="00713EB3" w:rsidP="00713EB3">
            <w:pPr>
              <w:jc w:val="right"/>
            </w:pPr>
            <w:r w:rsidRPr="00BA346D">
              <w:t>0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1FB44" w14:textId="77777777" w:rsidR="00713EB3" w:rsidRPr="00BA346D" w:rsidRDefault="00713EB3" w:rsidP="00713EB3">
            <w:pPr>
              <w:jc w:val="right"/>
            </w:pPr>
            <w:r w:rsidRPr="00BA346D">
              <w:t>0.0</w:t>
            </w:r>
          </w:p>
        </w:tc>
      </w:tr>
      <w:tr w:rsidR="00713EB3" w:rsidRPr="009256AD" w14:paraId="12D49379" w14:textId="77777777" w:rsidTr="007641CF">
        <w:trPr>
          <w:trHeight w:val="390"/>
        </w:trPr>
        <w:tc>
          <w:tcPr>
            <w:tcW w:w="467" w:type="dxa"/>
            <w:tcBorders>
              <w:top w:val="nil"/>
              <w:left w:val="nil"/>
              <w:right w:val="nil"/>
            </w:tcBorders>
            <w:noWrap/>
            <w:hideMark/>
          </w:tcPr>
          <w:p w14:paraId="68A8118A" w14:textId="77777777" w:rsidR="00713EB3" w:rsidRPr="009256AD" w:rsidRDefault="00713EB3" w:rsidP="00713EB3">
            <w:r w:rsidRPr="009256AD">
              <w:rPr>
                <w:rFonts w:hint="eastAsia"/>
              </w:rPr>
              <w:t xml:space="preserve">　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noWrap/>
            <w:hideMark/>
          </w:tcPr>
          <w:p w14:paraId="12B5CB01" w14:textId="77777777" w:rsidR="00713EB3" w:rsidRPr="009256AD" w:rsidRDefault="00713EB3" w:rsidP="00713EB3">
            <w:r w:rsidRPr="009256AD">
              <w:rPr>
                <w:rFonts w:hint="eastAsia"/>
              </w:rPr>
              <w:t>Interquartile Range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noWrap/>
            <w:hideMark/>
          </w:tcPr>
          <w:p w14:paraId="6339A01B" w14:textId="77777777" w:rsidR="00713EB3" w:rsidRPr="00BA346D" w:rsidRDefault="00713EB3" w:rsidP="00713EB3">
            <w:pPr>
              <w:jc w:val="right"/>
            </w:pPr>
            <w:r w:rsidRPr="00BA346D">
              <w:t>0.0 - 0.7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hideMark/>
          </w:tcPr>
          <w:p w14:paraId="34C0153C" w14:textId="77777777" w:rsidR="00713EB3" w:rsidRPr="00BA346D" w:rsidRDefault="00713EB3" w:rsidP="00713EB3">
            <w:pPr>
              <w:jc w:val="right"/>
            </w:pPr>
            <w:r w:rsidRPr="00BA346D">
              <w:t>0.0 - 7.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hideMark/>
          </w:tcPr>
          <w:p w14:paraId="47FB6814" w14:textId="77777777" w:rsidR="00713EB3" w:rsidRDefault="00713EB3" w:rsidP="00713EB3">
            <w:pPr>
              <w:jc w:val="right"/>
            </w:pPr>
            <w:r w:rsidRPr="00BA346D">
              <w:t>0.0 - 0.0</w:t>
            </w:r>
          </w:p>
        </w:tc>
      </w:tr>
    </w:tbl>
    <w:p w14:paraId="002A3206" w14:textId="77777777" w:rsidR="00FE05FC" w:rsidRDefault="00FE05FC"/>
    <w:sectPr w:rsidR="00FE05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MDUyNjCzNDUyNTVS0lEKTi0uzszPAykwrAUAjW7VSywAAAA="/>
  </w:docVars>
  <w:rsids>
    <w:rsidRoot w:val="009256AD"/>
    <w:rsid w:val="006325EE"/>
    <w:rsid w:val="006D29AC"/>
    <w:rsid w:val="00713EB3"/>
    <w:rsid w:val="00823D1A"/>
    <w:rsid w:val="009256AD"/>
    <w:rsid w:val="00974B39"/>
    <w:rsid w:val="00A35E85"/>
    <w:rsid w:val="00E23F4D"/>
    <w:rsid w:val="00FE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31743B"/>
  <w15:chartTrackingRefBased/>
  <w15:docId w15:val="{CEE1B86C-74F7-404D-822A-689808B60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325EE"/>
  </w:style>
  <w:style w:type="character" w:styleId="CommentReference">
    <w:name w:val="annotation reference"/>
    <w:basedOn w:val="DefaultParagraphFont"/>
    <w:uiPriority w:val="99"/>
    <w:semiHidden/>
    <w:unhideWhenUsed/>
    <w:rsid w:val="006D2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29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29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29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9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霜山真</dc:creator>
  <cp:keywords/>
  <dc:description/>
  <cp:lastModifiedBy> </cp:lastModifiedBy>
  <cp:revision>7</cp:revision>
  <dcterms:created xsi:type="dcterms:W3CDTF">2022-10-14T12:07:00Z</dcterms:created>
  <dcterms:modified xsi:type="dcterms:W3CDTF">2022-11-01T05:56:00Z</dcterms:modified>
</cp:coreProperties>
</file>